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lang w:val="en-US" w:eastAsia="pt-BR"/>
        </w:rPr>
      </w:pPr>
      <w:r>
        <w:rPr>
          <w:b/>
          <w:bCs/>
          <w:color w:val="000000"/>
          <w:lang w:val="en-US" w:eastAsia="pt-BR"/>
        </w:rPr>
        <w:t>Additional file 2 Exclusion list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2713"/>
        <w:gridCol w:w="1659"/>
        <w:gridCol w:w="2614"/>
      </w:tblGrid>
      <w:tr>
        <w:trPr>
          <w:trHeight w:val="300" w:hRule="atLeast"/>
        </w:trPr>
        <w:tc>
          <w:tcPr>
            <w:tcW w:w="1734" w:type="dxa"/>
            <w:tcBorders>
              <w:top w:val="single" w:sz="12" w:space="0" w:color="008000"/>
              <w:bottom w:val="single" w:sz="6" w:space="0" w:color="008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inherit;Times New Roman" w:hAnsi="inherit;Times New Roman" w:cs="Courier New"/>
                <w:color w:val="212121"/>
                <w:sz w:val="20"/>
                <w:szCs w:val="20"/>
                <w:lang w:eastAsia="pt-BR"/>
              </w:rPr>
            </w:pPr>
            <w:r>
              <w:rPr>
                <w:rFonts w:cs="Courier New" w:ascii="inherit;Times New Roman" w:hAnsi="inherit;Times New Roman"/>
                <w:color w:val="212121"/>
                <w:sz w:val="20"/>
                <w:szCs w:val="20"/>
                <w:lang w:val="en" w:eastAsia="pt-BR"/>
              </w:rPr>
              <w:t>Author (year)</w:t>
            </w:r>
          </w:p>
          <w:p>
            <w:pPr>
              <w:pStyle w:val="Normal"/>
              <w:spacing w:before="0" w:after="200"/>
              <w:rPr>
                <w:rFonts w:ascii="inherit;Times New Roman" w:hAnsi="inherit;Times New Roman" w:cs="Courier New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cs="Courier New" w:ascii="inherit;Times New Roman" w:hAnsi="inherit;Times New Roman"/>
                <w:b/>
                <w:b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713" w:type="dxa"/>
            <w:tcBorders>
              <w:top w:val="single" w:sz="12" w:space="0" w:color="008000"/>
              <w:bottom w:val="single" w:sz="6" w:space="0" w:color="008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eastAsia="pt-BR"/>
              </w:rPr>
            </w:pPr>
            <w:r>
              <w:rPr>
                <w:rFonts w:cs="Arial"/>
                <w:color w:val="212121"/>
                <w:shd w:fill="FFFFFF" w:val="clear"/>
              </w:rPr>
              <w:t>Title</w:t>
            </w:r>
          </w:p>
        </w:tc>
        <w:tc>
          <w:tcPr>
            <w:tcW w:w="1659" w:type="dxa"/>
            <w:tcBorders>
              <w:top w:val="single" w:sz="12" w:space="0" w:color="008000"/>
              <w:bottom w:val="single" w:sz="6" w:space="0" w:color="008000"/>
            </w:tcBorders>
            <w:shd w:fill="FFFFFF" w:val="clear"/>
          </w:tcPr>
          <w:p>
            <w:pPr>
              <w:pStyle w:val="PrformataoHTML"/>
              <w:shd w:fill="FFFFFF" w:val="clear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inherit;Times New Roman" w:ascii="inherit;Times New Roman" w:hAnsi="inherit;Times New Roman"/>
                <w:color w:val="212121"/>
                <w:lang w:val="en"/>
              </w:rPr>
              <w:t>Place of publication</w:t>
            </w:r>
          </w:p>
        </w:tc>
        <w:tc>
          <w:tcPr>
            <w:tcW w:w="2614" w:type="dxa"/>
            <w:tcBorders>
              <w:top w:val="single" w:sz="12" w:space="0" w:color="008000"/>
              <w:bottom w:val="single" w:sz="6" w:space="0" w:color="008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lang w:eastAsia="pt-BR"/>
              </w:rPr>
            </w:pPr>
            <w:r>
              <w:rPr>
                <w:b/>
                <w:bCs/>
                <w:color w:val="000000"/>
                <w:lang w:eastAsia="pt-BR"/>
              </w:rPr>
              <w:t>Reason for exclusion</w:t>
            </w:r>
          </w:p>
        </w:tc>
      </w:tr>
      <w:tr>
        <w:trPr>
          <w:trHeight w:val="12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Durbin 2016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A 12-month interval dosing study in adults indicates that a single dose of NIAID tetravalent dengue vaccine induces a robust neutralizing antibody response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J.Infect.Dis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 xml:space="preserve">Absence of the selected clinical outcome </w:t>
            </w:r>
          </w:p>
        </w:tc>
      </w:tr>
      <w:tr>
        <w:trPr>
          <w:trHeight w:val="12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Gessner 2016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Estimating the public health importance of the CYD-tetravalent dengue vaccine: vaccine preventable disease incidence and numbers needed to vaccinate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Vaccine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12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Hernández-Ávila 2016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Análisis de la evidencia sobre eficacia y seguridad de la vacuna de dengue CYD-TDV y su potencial registro e implementación em el programa de vacunación universal de México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lang w:eastAsia="pt-BR"/>
              </w:rPr>
              <w:t>Salud.Públ.Méx.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12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Plennevaux 2016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Detection of dengue cases by serological testing in a dengue vaccine efficacy trial: Utility for efficacy evaluation and impact of future vaccine introduction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Vaccine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12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Sirivichayakul 2016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Safety and Immunogenicity of a Tetravalent Dengue Vaccine Candidate in Healthy Children and Adults in Dengue-Endemic Regions: A Randomized, Placebo-Controlled Phase 2 Study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3"/>
                <w:szCs w:val="23"/>
                <w:lang w:eastAsia="pt-BR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  <w:lang w:eastAsia="pt-BR"/>
              </w:rPr>
              <w:t>J Infect Dis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6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Vannice 2016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Status of vaccine research and development of vaccines for dengue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Vaccine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12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Watanaveeradej 2016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Long-term safety and immunogenicity of a tetravalent live-attenuated dengue vaccine and evaluation of a booster dose administered to healthy thai children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Am. J. Trop. Med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Technology different from that analyzed</w:t>
            </w:r>
          </w:p>
        </w:tc>
      </w:tr>
      <w:tr>
        <w:trPr>
          <w:trHeight w:val="6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Wilder-Smith 2016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Age specific differences in efficacy and safety for the CYD-tetravalent dengue vaccine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Expert Rev Vaccines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12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Chu 2015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CD8+ T-cell Responses in Flavivirus-Naive Individuals Following Immunization with a Live-Attenuated Tetravalent Dengue Vaccine Candidate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J.Infect.Dis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9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Coudeville 2015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Estimation of parameters related to vaccine efficacy and dengue transmission from two large phase III studies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Vaccine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9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Hadinegoro 2015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Efficacy and Long-Term Safety of a Dengue Vaccine in Regions of Endemic Disease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rFonts w:cs="Arial" w:ascii="Arial" w:hAnsi="Arial"/>
                <w:color w:val="000000"/>
                <w:sz w:val="23"/>
                <w:szCs w:val="23"/>
                <w:lang w:eastAsia="pt-BR"/>
              </w:rPr>
              <w:t>N Engl J Med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 xml:space="preserve">Absence of primary data. </w:t>
            </w:r>
          </w:p>
        </w:tc>
      </w:tr>
      <w:tr>
        <w:trPr>
          <w:trHeight w:val="9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Jelitha 2015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Descriptive Review of Safety, Reactogenicity and Immunogenicity of Dengue Vaccine Clinical Trials, 2003 - 2013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Med J Malaysia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15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Kirkpatrick 2015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Robust and balanced immune responses to all 4 dengue virus serotypes following administration of a single dose of a live attenuated tetravalent dengue vaccine to healthy, flavivirus-naive adults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J.Infect.Dis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878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Lee 2015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A multi-country study of the household willingness-to-pay for dengue vaccines: household surveys in Vietnam, Thailand, and Colombia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eastAsia="pt-BR"/>
              </w:rPr>
            </w:pPr>
            <w:r>
              <w:rPr>
                <w:lang w:eastAsia="pt-BR"/>
              </w:rPr>
              <w:t>‎</w:t>
            </w:r>
            <w:r>
              <w:rPr>
                <w:lang w:eastAsia="pt-BR"/>
              </w:rPr>
              <w:t>PLOS Negl. Trop. Dis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878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Pandey 2015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The introduction of dengue vaccine may temporarily cause large spikes in prevalence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  <w:sz w:val="23"/>
                <w:szCs w:val="23"/>
                <w:lang w:eastAsia="pt-BR"/>
              </w:rPr>
            </w:pPr>
            <w:r>
              <w:rPr>
                <w:rFonts w:cs="Arial" w:ascii="Arial" w:hAnsi="Arial"/>
                <w:color w:val="000000"/>
                <w:sz w:val="23"/>
                <w:szCs w:val="23"/>
                <w:lang w:eastAsia="pt-BR"/>
              </w:rPr>
              <w:t>Epidemiol Infect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878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Precioso 2015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3"/>
                <w:szCs w:val="23"/>
                <w:lang w:val="en-US" w:eastAsia="pt-BR"/>
              </w:rPr>
              <w:t>Clinical evaluation strategies for a live attenuated tetravalent dengue vaccine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eastAsia="pt-BR"/>
              </w:rPr>
            </w:pPr>
            <w:r>
              <w:rPr>
                <w:lang w:eastAsia="pt-BR"/>
              </w:rPr>
              <w:t>Vaccine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Technology different from that analyzed</w:t>
            </w:r>
          </w:p>
        </w:tc>
      </w:tr>
      <w:tr>
        <w:trPr>
          <w:trHeight w:val="728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Torresi 2015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Lot-to-lot consistency of a tetravalent dengue vaccine in healthy adults in Australia: a randomised study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eastAsia="pt-BR"/>
              </w:rPr>
            </w:pPr>
            <w:r>
              <w:rPr>
                <w:lang w:eastAsia="pt-BR"/>
              </w:rPr>
              <w:t>Vaccine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15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Tsai 2015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Complexity of Neutralizing Antibodies against Multiple Dengue Virus Serotypes after Heterotypic Immunization and Secondary Infection Revealed by In-Depth Analysis of Cross-Reactive Antibodies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eastAsia="pt-BR"/>
              </w:rPr>
            </w:pPr>
            <w:r>
              <w:rPr>
                <w:lang w:eastAsia="pt-BR"/>
              </w:rPr>
              <w:t>J. Virol.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927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Weiskopf 2015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The human CD8+ T cell responses induced by a live attenuated tetravalent dengue vaccine are directed against highly conserved epitopes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eastAsia="pt-BR"/>
              </w:rPr>
            </w:pPr>
            <w:r>
              <w:rPr>
                <w:lang w:eastAsia="pt-BR"/>
              </w:rPr>
              <w:t>J. Virol.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927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Costa 2014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Safety, immunogenicity and efficacy of a recombinant tetravalent dengue vaccine: a meta-analysis of randomized trials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Vaccine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val="en-US" w:eastAsia="pt-BR"/>
              </w:rPr>
              <w:t>Absence of primary data.</w:t>
            </w:r>
          </w:p>
        </w:tc>
      </w:tr>
      <w:tr>
        <w:trPr>
          <w:trHeight w:val="927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Jindal 2014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Dengue vaccine: a valuable asset for the future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Hum Vaccin Immunother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6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Mbah 2014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Country- and age-specific optimal allocation of dengue vaccines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J. Theor Biol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6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NdeffoMbah 2014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Country- and age-specific optimal allocation of dengue vaccines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J Theor Biol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6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Thavara 2014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Simulations to compare efficacies of tetravalent dengue vaccines and mosquito vector control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Epidemiol Infect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9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Baernighausen 2013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Valuing the broader benefits of dengue vaccination, with a preliminary application to Brazil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Semin Immunol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12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Durbin 2013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A single dose of any of four different live attenuated tetravalent dengue vaccines is safe and immunogenic in flavivirus-naive adults: a randomized, double-blind clinical trial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J Infect Dis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6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Durham 2013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Dengue dynamics and vaccine cost-effectiveness in Brazil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Vaccine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9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Haremberg 2013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Persistence of Th1/Tc1 responses one year after tetravalent dengue vaccination in adults and adolescents in Singapore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Hum Vaccin Immunother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12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HSS 2013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Safety and immunogenicity of a tetravalent dengue vaccine in healthy children aged 2-11 years in Malaysia: a randomized, placebo-controlled, Phase III study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Vaccine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9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Ramachanderam 2013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Descriptive review of safety, reactogenicity and imunogenicity of dengue vaccine clinical trials, 2003 - 2013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Med. J. Malaysia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87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Sun 2013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Experimental dengue virus challenge of human subjects previously vaccinated with live attenuated tetravalent dengue vaccines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J Infect Dis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6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Chao 2012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Controlling dengue with vaccines in Thailand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eastAsia="pt-BR"/>
              </w:rPr>
            </w:pPr>
            <w:r>
              <w:rPr>
                <w:lang w:eastAsia="pt-BR"/>
              </w:rPr>
              <w:t>‎</w:t>
            </w:r>
            <w:r>
              <w:rPr>
                <w:lang w:eastAsia="pt-BR"/>
              </w:rPr>
              <w:t>PLOS Negl Trop Dis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87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Coudeville 2012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Transmission dynamics of the four dengue serotypes in Southern Vietnam and potencial impact of vaccination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eastAsia="pt-BR"/>
              </w:rPr>
            </w:pPr>
            <w:r>
              <w:rPr>
                <w:lang w:eastAsia="pt-BR"/>
              </w:rPr>
              <w:t>PLoS One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se of the selected clinical outcome</w:t>
            </w:r>
          </w:p>
        </w:tc>
      </w:tr>
      <w:tr>
        <w:trPr>
          <w:trHeight w:val="87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Leo 2012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 xml:space="preserve">Immunogenicity and safety of recombinant tetravalent dengue vaccine (CYD-TDV) in individuals aged 2-45 years. </w:t>
            </w:r>
            <w:r>
              <w:rPr>
                <w:color w:val="000000"/>
                <w:lang w:eastAsia="pt-BR"/>
              </w:rPr>
              <w:t>Phase II rabdomized controlled trial in Singapore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Hum Vaccin Immunother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638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Mahoney 2012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Cost of production of live attenuated dengue vaccines: a case study of the Instituto Butantan, Sao Paulo, Brazil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Vaccine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Technology different from that analyzed</w:t>
            </w:r>
          </w:p>
        </w:tc>
      </w:tr>
      <w:tr>
        <w:trPr>
          <w:trHeight w:val="638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Amarasinghe 2011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Estimating potential demand and supply of dengue vaccine in Brazil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Hum Vaccin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9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Carrasco 2011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Economic impact of dengue illness and the cost-effectiveness of future vaccination programs in Singapore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eastAsia="pt-BR"/>
              </w:rPr>
            </w:pPr>
            <w:r>
              <w:rPr>
                <w:lang w:eastAsia="pt-BR"/>
              </w:rPr>
              <w:t>‎</w:t>
            </w:r>
            <w:r>
              <w:rPr>
                <w:lang w:eastAsia="pt-BR"/>
              </w:rPr>
              <w:t>PLOS Negl. Trop. Dis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12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Durbin 2011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Heterotypic dengue infection with live attenuated monotypic dengue virus vaccines: implications for vaccination of populations in areas where dengue is endemic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J Infect Dis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9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Guy 2011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From research to phase III: preclinical, industrial and clinical development of the Sanofi Pasteur tetravalent dengue vaccine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Vaccine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6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Lee 2011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Economic value of dengue vaccine in Thailand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Am J Trop Med Hyg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6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Murrell 2011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Review of dengue virus and the development of a vaccine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eastAsia="pt-BR"/>
              </w:rPr>
            </w:pPr>
            <w:r>
              <w:rPr>
                <w:lang w:eastAsia="pt-BR"/>
              </w:rPr>
              <w:t>Biotechnol Adv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6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 xml:space="preserve">Amarasinghe 2010 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Forecasting dengue vaccine demand in disease endemic and non-endemic countries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Hum Vaccin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6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Guy 2010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Development of Sanofi Pasteur tetravalent dengue vaccine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Hum Vaccin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9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Morrison 2010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A novel tetravalent dengue vaccine is well tolerated and immunogenic against all 4 serotypes in flavivirus-naive adults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J Clin Virol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9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Trent 2010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WHO Working Group on technical specifications for manufacture and evaluation of dengue vaccines, Geneva, Switzerland, 11-12 May 2009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Vaccine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6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Guy 2009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Immunogenicity of sanofi pasteur tetravalent dengue vaccine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J Clin Virol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9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Edelman 2008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Guidelines for the clinical evaluation of dengue vaccines in endemic areas": summary of a World Health Organization Technical Consultation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Vaccine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6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Palanca-Tan 2008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The demand for a dengue vaccine: a contingent valuation survey in Metro Manila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J Infect Dis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9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Simasathien 2008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Safety and immunogenicity of a tetravalent live-attenuated dengue vaccine in flavivirus naive children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Am J Trop Med Hyg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12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Chanthavanich 2006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sz w:val="23"/>
                <w:szCs w:val="23"/>
                <w:lang w:val="en-US" w:eastAsia="pt-BR"/>
              </w:rPr>
              <w:t>Short report: immune response and occurrence of dengue infection in Thai children three to eight years after vaccination with live attenuated tetravalent dengue vaccine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Am J Trop Med Hyg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889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Guy 2004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Evaluation by flow cytometry of antibody-dependent enhancement (ADE) of dengue infection by sera from Thai children immunized with a live-attenuated tetravalent dengue vaccine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Vaccine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12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Sabchareon 2004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Safety and immunogenicity of a three dose regimen of two tetravalent live-attenuated dengue vaccines in five- to twelve-year-old Thai children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Pediatr Infect Dis J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6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Shepard 2004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Cost-effectiveness of a pediatric dengue vaccine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Vaccine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9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Sun 2003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Vaccination of human volunteers with monovalent and tetravalent live-attenuated dengue vaccine candidates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Am J Trop Med Hyg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12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Sabchareon 2002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>Safety and immunogenicity of tetravalent live-attenuated dengue vaccines in Thai adult volunteers: role of serotype concentration, ratio, and multiple doses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Am J Trop Med Hyg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900" w:hRule="atLeast"/>
        </w:trPr>
        <w:tc>
          <w:tcPr>
            <w:tcW w:w="173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Kanesa-thasan2001</w:t>
            </w:r>
          </w:p>
        </w:tc>
        <w:tc>
          <w:tcPr>
            <w:tcW w:w="2713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Safety and immunogenicity of attenuated dengue virus vaccines (Aventis Pasteur) in human volunteers.</w:t>
            </w:r>
          </w:p>
        </w:tc>
        <w:tc>
          <w:tcPr>
            <w:tcW w:w="1659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Vaccine</w:t>
            </w:r>
          </w:p>
        </w:tc>
        <w:tc>
          <w:tcPr>
            <w:tcW w:w="2614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  <w:tr>
        <w:trPr>
          <w:trHeight w:val="900" w:hRule="atLeast"/>
        </w:trPr>
        <w:tc>
          <w:tcPr>
            <w:tcW w:w="1734" w:type="dxa"/>
            <w:tcBorders>
              <w:bottom w:val="single" w:sz="12" w:space="0" w:color="008000"/>
            </w:tcBorders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eastAsia="pt-BR"/>
              </w:rPr>
            </w:pPr>
            <w:r>
              <w:rPr>
                <w:color w:val="000000"/>
                <w:lang w:eastAsia="pt-BR"/>
              </w:rPr>
              <w:t>Hoke 1990</w:t>
            </w:r>
          </w:p>
        </w:tc>
        <w:tc>
          <w:tcPr>
            <w:tcW w:w="2713" w:type="dxa"/>
            <w:tcBorders>
              <w:bottom w:val="single" w:sz="12" w:space="0" w:color="008000"/>
            </w:tcBorders>
            <w:shd w:fill="FFFFFF" w:val="clear"/>
          </w:tcPr>
          <w:p>
            <w:pPr>
              <w:pStyle w:val="Normal"/>
              <w:spacing w:before="0" w:after="200"/>
              <w:rPr/>
            </w:pPr>
            <w:r>
              <w:rPr>
                <w:color w:val="000000"/>
                <w:lang w:val="en-US" w:eastAsia="pt-BR"/>
              </w:rPr>
              <w:t xml:space="preserve">Preparation of an attenuated dengue 4 (341750 Carib) virus vaccine. </w:t>
            </w:r>
            <w:r>
              <w:rPr>
                <w:color w:val="000000"/>
                <w:lang w:eastAsia="pt-BR"/>
              </w:rPr>
              <w:t>II. Safety and immunogenicity in humans.</w:t>
            </w:r>
          </w:p>
        </w:tc>
        <w:tc>
          <w:tcPr>
            <w:tcW w:w="1659" w:type="dxa"/>
            <w:tcBorders>
              <w:bottom w:val="single" w:sz="12" w:space="0" w:color="008000"/>
            </w:tcBorders>
            <w:shd w:fill="FFFFFF" w:val="clear"/>
          </w:tcPr>
          <w:p>
            <w:pPr>
              <w:pStyle w:val="Normal"/>
              <w:spacing w:before="0" w:after="200"/>
              <w:rPr>
                <w:color w:val="000000"/>
                <w:lang w:val="en-US" w:eastAsia="pt-BR"/>
              </w:rPr>
            </w:pPr>
            <w:r>
              <w:rPr>
                <w:color w:val="000000"/>
                <w:lang w:val="en-US" w:eastAsia="pt-BR"/>
              </w:rPr>
              <w:t>Am J Trop Med Hyg</w:t>
            </w:r>
          </w:p>
        </w:tc>
        <w:tc>
          <w:tcPr>
            <w:tcW w:w="2614" w:type="dxa"/>
            <w:tcBorders>
              <w:bottom w:val="single" w:sz="12" w:space="0" w:color="008000"/>
            </w:tcBorders>
            <w:shd w:fill="FFFFFF" w:val="clear"/>
          </w:tcPr>
          <w:p>
            <w:pPr>
              <w:pStyle w:val="Normal"/>
              <w:spacing w:before="0" w:after="200"/>
              <w:rPr>
                <w:lang w:val="en-US"/>
              </w:rPr>
            </w:pPr>
            <w:r>
              <w:rPr>
                <w:color w:val="000000"/>
                <w:lang w:val="en-US" w:eastAsia="pt-BR"/>
              </w:rPr>
              <w:t>Absence of the selected clinical outcome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inheri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7T21:57:00Z</dcterms:created>
  <dc:creator>Lucia</dc:creator>
  <dc:description/>
  <cp:keywords/>
  <dc:language>en-US</dc:language>
  <cp:lastModifiedBy>marisa santos</cp:lastModifiedBy>
  <dcterms:modified xsi:type="dcterms:W3CDTF">2019-08-07T21:57:00Z</dcterms:modified>
  <cp:revision>2</cp:revision>
  <dc:subject/>
  <dc:title>Appendix 2 Reason for exclusion Reason for exclusion from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